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A9F96E">
      <w:pPr>
        <w:jc w:val="left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Table1. </w:t>
      </w:r>
      <w:r>
        <w:rPr>
          <w:rFonts w:hint="eastAsia" w:ascii="Times New Roman" w:hAnsi="Times New Roman" w:cs="Times New Roman"/>
          <w:sz w:val="24"/>
        </w:rPr>
        <w:t>Predictive performance of all clinical models.</w:t>
      </w:r>
    </w:p>
    <w:tbl>
      <w:tblPr>
        <w:tblStyle w:val="3"/>
        <w:tblpPr w:leftFromText="180" w:rightFromText="180" w:vertAnchor="page" w:horzAnchor="page" w:tblpXSpec="center" w:tblpY="1838"/>
        <w:tblOverlap w:val="never"/>
        <w:tblW w:w="78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606"/>
        <w:gridCol w:w="581"/>
        <w:gridCol w:w="1023"/>
        <w:gridCol w:w="608"/>
        <w:gridCol w:w="556"/>
        <w:gridCol w:w="712"/>
        <w:gridCol w:w="712"/>
        <w:gridCol w:w="556"/>
        <w:gridCol w:w="509"/>
        <w:gridCol w:w="509"/>
      </w:tblGrid>
      <w:tr w14:paraId="59295D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B988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6"/>
                <w:rFonts w:eastAsia="宋体"/>
                <w:snapToGrid w:val="0"/>
                <w:lang w:bidi="ar"/>
              </w:rPr>
              <w:t>odel Name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60382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Accuracy</w:t>
            </w: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BC0E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AUC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632B4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95%Cl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E067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Sensitivity</w:t>
            </w: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7A80C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Specificity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EB06A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PPV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91B5E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NPV</w:t>
            </w: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6056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Precision</w:t>
            </w: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FDD918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Recall</w:t>
            </w: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8D8C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F1</w:t>
            </w:r>
          </w:p>
        </w:tc>
      </w:tr>
      <w:tr w14:paraId="6F612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4275C8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LR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2CB8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D98CF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4A26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B97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AC8B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7506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2DC1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41A6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2F10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D520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4BDE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0C1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0D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228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137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756-0.76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F2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87D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6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6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7B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C0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72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63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12</w:t>
            </w:r>
          </w:p>
        </w:tc>
      </w:tr>
      <w:tr w14:paraId="53F7A2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5D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D2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BD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4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3B17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624-0.93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98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A8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80C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3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0B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8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E7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F9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3D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83</w:t>
            </w:r>
          </w:p>
        </w:tc>
      </w:tr>
      <w:tr w14:paraId="29319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47A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SV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5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7B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C2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B4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82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E4F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88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B5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6B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13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744216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1D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F7BB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9130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110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600-0.759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7C5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10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1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09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864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7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CF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E4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2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53</w:t>
            </w:r>
          </w:p>
        </w:tc>
      </w:tr>
      <w:tr w14:paraId="6BFB8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C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ED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56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2E4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27-0.918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EC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AB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5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76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82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8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CE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9ED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6</w:t>
            </w:r>
          </w:p>
        </w:tc>
      </w:tr>
      <w:tr w14:paraId="2F4C7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62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KN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BE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5A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BF8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07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5A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F5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B11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01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90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F1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0374F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143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8A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712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14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982-0.84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22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F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37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2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5E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C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2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F1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98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41</w:t>
            </w:r>
          </w:p>
        </w:tc>
      </w:tr>
      <w:tr w14:paraId="0669B0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44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156B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4AD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A3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161-0.714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69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2C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83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38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0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E9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39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85</w:t>
            </w:r>
          </w:p>
        </w:tc>
      </w:tr>
      <w:tr w14:paraId="6BD78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B51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RandomFores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1B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6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97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03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32D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31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2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34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90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9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0741B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E9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5D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C67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9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D0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432-0.947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32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174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84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BC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67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9C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1A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5</w:t>
            </w:r>
          </w:p>
        </w:tc>
      </w:tr>
      <w:tr w14:paraId="0F9049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44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2B6E8">
            <w:pPr>
              <w:widowControl/>
              <w:jc w:val="center"/>
              <w:textAlignment w:val="center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E7B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8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6E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908-0.584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F6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5D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F3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0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C3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2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15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37</w:t>
            </w:r>
          </w:p>
        </w:tc>
      </w:tr>
      <w:tr w14:paraId="3B0F3B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57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ExtraTre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7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35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6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ED6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B9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42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E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69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51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74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30C9A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26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DE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CB1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2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E3F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847-0.964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24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B0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0E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3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C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26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3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094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42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93</w:t>
            </w:r>
          </w:p>
        </w:tc>
      </w:tr>
      <w:tr w14:paraId="338DA4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5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7469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31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7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ED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777-0.575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D0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03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36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E6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7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A4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2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NaN</w:t>
            </w:r>
          </w:p>
        </w:tc>
      </w:tr>
      <w:tr w14:paraId="16428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E2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auto"/>
                <w:kern w:val="0"/>
                <w:sz w:val="13"/>
                <w:szCs w:val="13"/>
                <w:highlight w:val="none"/>
                <w:lang w:bidi="ar"/>
              </w:rPr>
              <w:t>XGBoos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E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61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58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EC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10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A83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C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42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E7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6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78AAF1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F3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64F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8C9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24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603-0.90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F8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4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94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16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05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8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0F0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5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A3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4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AA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</w:tr>
      <w:tr w14:paraId="2119A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C1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D01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214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1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A0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149-0.814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1F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F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7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4E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8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FCB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EF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8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ED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9C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83</w:t>
            </w:r>
          </w:p>
        </w:tc>
      </w:tr>
      <w:tr w14:paraId="3DDCD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EF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LightGB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4D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5B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61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99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E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C36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0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A5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4E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B3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92B3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87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C0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ED1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99D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133-0.795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17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53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0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8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5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F2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8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34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4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49</w:t>
            </w:r>
          </w:p>
        </w:tc>
      </w:tr>
      <w:tr w14:paraId="3AC611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F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036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28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5F5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801-0.926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C8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C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1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7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65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4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32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7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AA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850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00</w:t>
            </w:r>
          </w:p>
        </w:tc>
      </w:tr>
      <w:tr w14:paraId="642BB3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4D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ML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9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F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E8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9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B6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4F9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742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CE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F1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9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1788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31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89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1DD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4E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998-0.513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B5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4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F8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7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88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39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7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5C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6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D1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15</w:t>
            </w:r>
          </w:p>
        </w:tc>
      </w:tr>
      <w:tr w14:paraId="79EC2E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2ED5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390D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25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F621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18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9BC3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943-0.6412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8185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10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CBCD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05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0958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3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13D3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5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AA8D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3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5A81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91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B1C3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43</w:t>
            </w:r>
          </w:p>
        </w:tc>
      </w:tr>
    </w:tbl>
    <w:p w14:paraId="6C228E74">
      <w:pPr>
        <w:rPr>
          <w:rFonts w:hint="eastAsia" w:ascii="Times New Roman" w:hAnsi="Times New Roman" w:eastAsia="宋体" w:cs="Times New Roman"/>
          <w:sz w:val="24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宋体" w:cs="Times New Roman"/>
          <w:sz w:val="24"/>
        </w:rPr>
        <w:t>AUC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area under the receiver operating characteristic curve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KNN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K-Nearest Neighbors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LightGBM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Light Gradient Boosting Machine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LR, </w:t>
      </w:r>
      <w:r>
        <w:rPr>
          <w:rFonts w:ascii="Times New Roman" w:hAnsi="Times New Roman" w:eastAsia="宋体" w:cs="Times New Roman"/>
          <w:sz w:val="24"/>
        </w:rPr>
        <w:t>Logistic Regression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MLP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Multilayer Perceptron</w:t>
      </w:r>
      <w:r>
        <w:rPr>
          <w:rFonts w:hint="eastAsia" w:ascii="Times New Roman" w:hAnsi="Times New Roman" w:eastAsia="宋体" w:cs="Times New Roman"/>
          <w:sz w:val="24"/>
        </w:rPr>
        <w:t xml:space="preserve">. NPV, Negative Predictive Value. PPV, Positive Predictive Value. </w:t>
      </w:r>
      <w:r>
        <w:rPr>
          <w:rFonts w:ascii="Times New Roman" w:hAnsi="Times New Roman" w:eastAsia="宋体" w:cs="Times New Roman"/>
          <w:sz w:val="24"/>
        </w:rPr>
        <w:t>SVM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Support Vector Machine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highlight w:val="yellow"/>
        </w:rPr>
        <w:t>XGboost</w:t>
      </w:r>
      <w:r>
        <w:rPr>
          <w:rFonts w:hint="eastAsia" w:ascii="Times New Roman" w:hAnsi="Times New Roman" w:eastAsia="宋体" w:cs="Times New Roman"/>
          <w:sz w:val="24"/>
          <w:highlight w:val="yellow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sz w:val="24"/>
        </w:rPr>
        <w:t>eXtreme Gradient Boosting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.</w:t>
      </w:r>
    </w:p>
    <w:p w14:paraId="10138BF7"/>
    <w:p w14:paraId="103BEBE7"/>
    <w:p w14:paraId="0AEAAAC4"/>
    <w:p w14:paraId="0EF97A52"/>
    <w:p w14:paraId="67977AD4"/>
    <w:p w14:paraId="6B4E4140"/>
    <w:p w14:paraId="559E37C8"/>
    <w:p w14:paraId="31C9CF77"/>
    <w:p w14:paraId="572B1319"/>
    <w:p w14:paraId="38428A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577338"/>
    <w:rsid w:val="001A7B5B"/>
    <w:rsid w:val="00385297"/>
    <w:rsid w:val="0090161B"/>
    <w:rsid w:val="1F5C1D80"/>
    <w:rsid w:val="2CA3594A"/>
    <w:rsid w:val="31577338"/>
    <w:rsid w:val="49D277E1"/>
    <w:rsid w:val="5102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5"/>
      <w:szCs w:val="15"/>
      <w:u w:val="none"/>
    </w:rPr>
  </w:style>
  <w:style w:type="paragraph" w:customStyle="1" w:styleId="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624</Characters>
  <Lines>43</Lines>
  <Paragraphs>12</Paragraphs>
  <TotalTime>11</TotalTime>
  <ScaleCrop>false</ScaleCrop>
  <LinksUpToDate>false</LinksUpToDate>
  <CharactersWithSpaces>168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2:34:00Z</dcterms:created>
  <dc:creator>CHAOS</dc:creator>
  <cp:lastModifiedBy>洵以</cp:lastModifiedBy>
  <dcterms:modified xsi:type="dcterms:W3CDTF">2025-07-17T09:05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842F6B026BB409A8C8FCC28789FDEF7_13</vt:lpwstr>
  </property>
  <property fmtid="{D5CDD505-2E9C-101B-9397-08002B2CF9AE}" pid="4" name="KSOTemplateDocerSaveRecord">
    <vt:lpwstr>eyJoZGlkIjoiZjI3MjQ0ZWQwYjI4YjVmMjA1NTNiMTQ5ZWYwMmNhN2IiLCJ1c2VySWQiOiI0MDUzNzYwMzQifQ==</vt:lpwstr>
  </property>
</Properties>
</file>